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C6937" w14:textId="2FFFE276" w:rsidR="00601606" w:rsidRPr="003F46C9" w:rsidRDefault="003F46C9" w:rsidP="00601606">
      <w:pPr>
        <w:rPr>
          <w:b/>
          <w:bCs/>
          <w:sz w:val="24"/>
          <w:szCs w:val="24"/>
          <w:vertAlign w:val="superscript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59722A">
        <w:rPr>
          <w:b/>
          <w:bCs/>
          <w:sz w:val="24"/>
          <w:szCs w:val="24"/>
          <w:lang w:val="en-CA"/>
        </w:rPr>
        <w:t>8</w:t>
      </w:r>
      <w:r w:rsidR="00601606" w:rsidRPr="00DC4B98">
        <w:rPr>
          <w:b/>
          <w:bCs/>
          <w:sz w:val="24"/>
          <w:szCs w:val="24"/>
          <w:lang w:val="en-CA"/>
        </w:rPr>
        <w:t xml:space="preserve"> Table. </w:t>
      </w:r>
      <w:r w:rsidR="00601606" w:rsidRPr="003F46C9">
        <w:rPr>
          <w:b/>
          <w:bCs/>
          <w:sz w:val="24"/>
          <w:szCs w:val="24"/>
          <w:lang w:val="en-CA"/>
        </w:rPr>
        <w:t xml:space="preserve">Demographic and clinical characteristics of patients with a predominant diagnosis of </w:t>
      </w:r>
      <w:proofErr w:type="gramStart"/>
      <w:r w:rsidR="00CA2CF3" w:rsidRPr="003F46C9">
        <w:rPr>
          <w:b/>
          <w:bCs/>
          <w:sz w:val="24"/>
          <w:szCs w:val="24"/>
          <w:lang w:val="en-CA"/>
        </w:rPr>
        <w:t>Bipolar disorder</w:t>
      </w:r>
      <w:proofErr w:type="gramEnd"/>
      <w:r w:rsidR="00601606" w:rsidRPr="003F46C9">
        <w:rPr>
          <w:b/>
          <w:bCs/>
          <w:sz w:val="24"/>
          <w:szCs w:val="24"/>
          <w:lang w:val="en-CA"/>
        </w:rPr>
        <w:t xml:space="preserve"> (N=1049) and each </w:t>
      </w:r>
      <w:r w:rsidRPr="003F46C9">
        <w:rPr>
          <w:b/>
          <w:bCs/>
          <w:sz w:val="24"/>
          <w:szCs w:val="24"/>
          <w:lang w:val="en-CA"/>
        </w:rPr>
        <w:t xml:space="preserve">service trajectory </w:t>
      </w:r>
      <w:proofErr w:type="spellStart"/>
      <w:r w:rsidR="00601606" w:rsidRPr="003F46C9">
        <w:rPr>
          <w:b/>
          <w:bCs/>
          <w:sz w:val="24"/>
          <w:szCs w:val="24"/>
          <w:lang w:val="en-CA"/>
        </w:rPr>
        <w:t>class</w:t>
      </w:r>
      <w:r w:rsidR="00601606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Style w:val="Grilledutableau"/>
        <w:tblW w:w="955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68"/>
        <w:gridCol w:w="1289"/>
        <w:gridCol w:w="238"/>
        <w:gridCol w:w="1289"/>
        <w:gridCol w:w="238"/>
        <w:gridCol w:w="1180"/>
        <w:gridCol w:w="238"/>
        <w:gridCol w:w="1212"/>
      </w:tblGrid>
      <w:tr w:rsidR="00601606" w:rsidRPr="00525B12" w14:paraId="5B5A7DE5" w14:textId="77777777" w:rsidTr="000D120E">
        <w:trPr>
          <w:trHeight w:val="362"/>
        </w:trPr>
        <w:tc>
          <w:tcPr>
            <w:tcW w:w="3868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6C5D1A33" w14:textId="77777777" w:rsidR="00601606" w:rsidRPr="00525B12" w:rsidRDefault="00601606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Demographic and clinical characteristic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311B6" w14:textId="1DCCD227" w:rsidR="00601606" w:rsidRPr="00525B12" w:rsidRDefault="00CA2CF3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B</w:t>
            </w:r>
            <w:r w:rsidR="000D120E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D</w:t>
            </w:r>
            <w:r w:rsidR="00601606"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 xml:space="preserve"> patient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88B3E45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0E0BE06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8E6C7AA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886BCA5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FFD165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810E629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601606" w:rsidRPr="00525B12" w14:paraId="45F88657" w14:textId="77777777" w:rsidTr="000D120E">
        <w:trPr>
          <w:trHeight w:val="206"/>
        </w:trPr>
        <w:tc>
          <w:tcPr>
            <w:tcW w:w="386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399CB393" w14:textId="77777777" w:rsidR="00601606" w:rsidRPr="00525B12" w:rsidRDefault="00601606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A1F222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D2D320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8FA4520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43A8F93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A2E805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ABFE0E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23E2AB1" w14:textId="77777777" w:rsidR="00601606" w:rsidRPr="00525B12" w:rsidRDefault="00601606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</w:tr>
      <w:tr w:rsidR="00CA2CF3" w:rsidRPr="00525B12" w14:paraId="17CD8BE1" w14:textId="77777777" w:rsidTr="000D120E">
        <w:trPr>
          <w:trHeight w:val="19"/>
        </w:trPr>
        <w:tc>
          <w:tcPr>
            <w:tcW w:w="38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46A0BA" w14:textId="77777777" w:rsidR="00CA2CF3" w:rsidRPr="00B604A4" w:rsidRDefault="00CA2CF3" w:rsidP="00CA2CF3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sz w:val="22"/>
                <w:szCs w:val="22"/>
                <w:lang w:val="en-CA" w:eastAsia="fr-CA"/>
              </w:rPr>
              <w:t>M</w:t>
            </w: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ale patients</w:t>
            </w: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290F9B4" w14:textId="7E761656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25 (4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C84B13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F50C30" w14:textId="2BAE80DF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76 (41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7E18A0C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279A476" w14:textId="79B08FB3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27 (44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A6FBE3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41A1613" w14:textId="783235D4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2 (41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CA2CF3" w:rsidRPr="0059722A" w14:paraId="78BB778B" w14:textId="77777777" w:rsidTr="000D120E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37BFA53" w14:textId="77777777" w:rsidR="00CA2CF3" w:rsidRPr="00B604A4" w:rsidRDefault="00CA2CF3" w:rsidP="00CA2CF3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firs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63F15DA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D35FB8D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B002245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F2F86F0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D585ECF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239F8D3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50B9763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CA2CF3" w:rsidRPr="00525B12" w14:paraId="40C9F994" w14:textId="77777777" w:rsidTr="000D120E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AE613BF" w14:textId="77777777" w:rsidR="00CA2CF3" w:rsidRPr="00B604A4" w:rsidRDefault="00CA2CF3" w:rsidP="00CA2CF3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79050CA" w14:textId="1C1D78EB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94 (37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783D61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DD7B6EF" w14:textId="7515301D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53 (29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91E309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2BFC5FC" w14:textId="63AD4272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24 (4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21B15BC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41DA82F" w14:textId="53413C9E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7 (31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CA2CF3" w:rsidRPr="00525B12" w14:paraId="5909EF47" w14:textId="77777777" w:rsidTr="000D120E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1F7868D3" w14:textId="77777777" w:rsidR="00CA2CF3" w:rsidRPr="00B604A4" w:rsidRDefault="00CA2CF3" w:rsidP="00CA2CF3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95A3A1F" w14:textId="30CEE6FA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97 (57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5749E70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5EF0D19" w14:textId="1F997610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26 (68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D64CD3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E4E2533" w14:textId="5394FBAA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37 (48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F5FA9A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59BE76C" w14:textId="0D2AFC6B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34 (6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CA2CF3" w:rsidRPr="00525B12" w14:paraId="237EAE97" w14:textId="77777777" w:rsidTr="000D120E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6D2D56D9" w14:textId="77777777" w:rsidR="00CA2CF3" w:rsidRPr="00B604A4" w:rsidRDefault="00CA2CF3" w:rsidP="00CA2CF3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F69BDC9" w14:textId="4F6F2DCE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34 (6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6A2CB12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E553F89" w14:textId="7DCA80C8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6 (3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7736E58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25CFE50" w14:textId="1F859CC2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5 (9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94FC76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2A5F397" w14:textId="7530C97D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3 (6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CA2CF3" w:rsidRPr="0059722A" w14:paraId="10A5EE16" w14:textId="77777777" w:rsidTr="000D120E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DFC9C50" w14:textId="77777777" w:rsidR="00CA2CF3" w:rsidRPr="00B604A4" w:rsidRDefault="00CA2CF3" w:rsidP="00CA2CF3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predominan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F059183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3AC305F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FC88800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B163987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EA99521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ACB0FD1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B2AB671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CA2CF3" w:rsidRPr="00525B12" w14:paraId="16AC4694" w14:textId="77777777" w:rsidTr="000D120E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8AB7E16" w14:textId="77777777" w:rsidR="00CA2CF3" w:rsidRPr="00B604A4" w:rsidRDefault="00CA2CF3" w:rsidP="00CA2CF3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610DF64" w14:textId="2B032EA4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056F186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27C4E44" w14:textId="75951A56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5D33D1B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3DBF1B9" w14:textId="136A36FB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D539E6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A1AF16B" w14:textId="66E5D72F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CA2CF3" w:rsidRPr="00525B12" w14:paraId="57996FB1" w14:textId="77777777" w:rsidTr="000D120E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6A1C51C9" w14:textId="77777777" w:rsidR="00CA2CF3" w:rsidRPr="00B604A4" w:rsidRDefault="00CA2CF3" w:rsidP="00CA2CF3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B7A8ACC" w14:textId="4CD952FC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525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72B9AD7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2EDFDEB5" w14:textId="7545DAA7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185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6F8CDC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B7BBC3A" w14:textId="66A72C09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286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F0AA8D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FCBC6E0" w14:textId="66719559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54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CA2CF3" w:rsidRPr="00525B12" w14:paraId="04282B29" w14:textId="77777777" w:rsidTr="000D120E">
        <w:trPr>
          <w:trHeight w:val="77"/>
        </w:trPr>
        <w:tc>
          <w:tcPr>
            <w:tcW w:w="3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5EBDDB" w14:textId="77777777" w:rsidR="00CA2CF3" w:rsidRPr="00B604A4" w:rsidRDefault="00CA2CF3" w:rsidP="00CA2CF3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A64B42" w14:textId="4CDA2BAA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A1EE81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47A84D" w14:textId="259AD2B2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1058DC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2D9CF4" w14:textId="56FEA1C9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EB1CD9" w14:textId="77777777" w:rsidR="00CA2CF3" w:rsidRPr="00B604A4" w:rsidRDefault="00CA2CF3" w:rsidP="00CA2CF3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2BE935D" w14:textId="464ED47B" w:rsidR="00CA2CF3" w:rsidRPr="00B604A4" w:rsidRDefault="00CA2CF3" w:rsidP="00CA2CF3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</w:tbl>
    <w:p w14:paraId="3A94A87B" w14:textId="069FA602" w:rsidR="00601606" w:rsidRPr="0059722A" w:rsidRDefault="000D120E" w:rsidP="0059722A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sectPr w:rsidR="00601606" w:rsidRPr="0059722A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9722A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22:00Z</dcterms:created>
  <dcterms:modified xsi:type="dcterms:W3CDTF">2025-04-28T09:22:00Z</dcterms:modified>
</cp:coreProperties>
</file>